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4B5F24" w14:textId="43328A4D" w:rsidR="00B1526F" w:rsidRPr="0034011F" w:rsidRDefault="0034011F" w:rsidP="0034011F">
      <w:pPr>
        <w:pStyle w:val="NoSpacing"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41867456"/>
      <w:r w:rsidRPr="008A3B60">
        <w:rPr>
          <w:rFonts w:ascii="Times New Roman" w:hAnsi="Times New Roman" w:cs="Times New Roman"/>
          <w:b/>
          <w:bCs/>
          <w:sz w:val="24"/>
          <w:szCs w:val="24"/>
        </w:rPr>
        <w:t>EXPLORING HEALTHCARE-SEEKING BEHAVIORS AND FACTORS INFLUENCING NON-ADHERENCE AMONG CERVICAL CANCER PATIENTS ATTENDING BUGANDO ONCOLOGY CLINIC IN MWANZA, TANZANIA</w:t>
      </w:r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1FB8841B" w14:textId="357E8267" w:rsidR="005E18A7" w:rsidRPr="00D02695" w:rsidRDefault="00D02695" w:rsidP="00D02695">
      <w:pPr>
        <w:rPr>
          <w:rFonts w:ascii="Times New Roman" w:hAnsi="Times New Roman" w:cs="Times New Roman"/>
          <w:b/>
          <w:sz w:val="28"/>
          <w:szCs w:val="28"/>
          <w:shd w:val="clear" w:color="auto" w:fill="FFFFFF" w:themeFill="background1"/>
        </w:rPr>
      </w:pPr>
      <w:r>
        <w:rPr>
          <w:rFonts w:ascii="Times New Roman" w:hAnsi="Times New Roman" w:cs="Times New Roman"/>
          <w:b/>
          <w:sz w:val="28"/>
          <w:szCs w:val="28"/>
          <w:shd w:val="clear" w:color="auto" w:fill="FFFFFF" w:themeFill="background1"/>
        </w:rPr>
        <w:t xml:space="preserve"> </w:t>
      </w:r>
      <w:r>
        <w:rPr>
          <w:rFonts w:ascii="Times New Roman" w:hAnsi="Times New Roman" w:cs="Times New Roman"/>
          <w:b/>
          <w:sz w:val="28"/>
          <w:szCs w:val="28"/>
          <w:shd w:val="clear" w:color="auto" w:fill="FFFFFF" w:themeFill="background1"/>
        </w:rPr>
        <w:tab/>
      </w:r>
      <w:r>
        <w:rPr>
          <w:rFonts w:ascii="Times New Roman" w:hAnsi="Times New Roman" w:cs="Times New Roman"/>
          <w:b/>
          <w:sz w:val="28"/>
          <w:szCs w:val="28"/>
          <w:shd w:val="clear" w:color="auto" w:fill="FFFFFF" w:themeFill="background1"/>
        </w:rPr>
        <w:tab/>
      </w:r>
      <w:r>
        <w:rPr>
          <w:rFonts w:ascii="Times New Roman" w:hAnsi="Times New Roman" w:cs="Times New Roman"/>
          <w:b/>
          <w:sz w:val="28"/>
          <w:szCs w:val="28"/>
          <w:shd w:val="clear" w:color="auto" w:fill="FFFFFF" w:themeFill="background1"/>
        </w:rPr>
        <w:tab/>
        <w:t xml:space="preserve">     </w:t>
      </w:r>
      <w:r w:rsidRPr="00D02695">
        <w:rPr>
          <w:rFonts w:ascii="Times New Roman" w:hAnsi="Times New Roman" w:cs="Times New Roman"/>
          <w:b/>
          <w:sz w:val="28"/>
          <w:szCs w:val="28"/>
          <w:shd w:val="clear" w:color="auto" w:fill="FFFFFF" w:themeFill="background1"/>
        </w:rPr>
        <w:t>A code book for in-depth interviews</w:t>
      </w:r>
      <w:r>
        <w:rPr>
          <w:rFonts w:ascii="Times New Roman" w:hAnsi="Times New Roman" w:cs="Times New Roman"/>
          <w:b/>
          <w:sz w:val="28"/>
          <w:szCs w:val="28"/>
          <w:shd w:val="clear" w:color="auto" w:fill="FFFFFF" w:themeFill="background1"/>
        </w:rPr>
        <w:t>.</w:t>
      </w:r>
    </w:p>
    <w:p w14:paraId="6BF4DE32" w14:textId="2BFD0832" w:rsidR="00B1526F" w:rsidRPr="00B172F7" w:rsidRDefault="00B1526F" w:rsidP="00B1526F">
      <w:pPr>
        <w:rPr>
          <w:rFonts w:ascii="Times New Roman" w:hAnsi="Times New Roman" w:cs="Times New Roman"/>
          <w:b/>
          <w:sz w:val="24"/>
          <w:szCs w:val="24"/>
          <w:shd w:val="clear" w:color="auto" w:fill="FFFFFF" w:themeFill="background1"/>
        </w:rPr>
      </w:pPr>
    </w:p>
    <w:tbl>
      <w:tblPr>
        <w:tblStyle w:val="TableGrid"/>
        <w:tblW w:w="9970" w:type="dxa"/>
        <w:tblInd w:w="231" w:type="dxa"/>
        <w:tblLook w:val="04A0" w:firstRow="1" w:lastRow="0" w:firstColumn="1" w:lastColumn="0" w:noHBand="0" w:noVBand="1"/>
      </w:tblPr>
      <w:tblGrid>
        <w:gridCol w:w="590"/>
        <w:gridCol w:w="4927"/>
        <w:gridCol w:w="4453"/>
      </w:tblGrid>
      <w:tr w:rsidR="002B3EF5" w:rsidRPr="00B172F7" w14:paraId="1F018BD2" w14:textId="77777777" w:rsidTr="007367E9">
        <w:trPr>
          <w:trHeight w:val="465"/>
        </w:trPr>
        <w:tc>
          <w:tcPr>
            <w:tcW w:w="590" w:type="dxa"/>
            <w:shd w:val="clear" w:color="auto" w:fill="D0CECE" w:themeFill="background2" w:themeFillShade="E6"/>
          </w:tcPr>
          <w:p w14:paraId="122566F9" w14:textId="77777777" w:rsidR="00B1526F" w:rsidRPr="00B172F7" w:rsidRDefault="00B1526F" w:rsidP="00B1526F">
            <w:pPr>
              <w:tabs>
                <w:tab w:val="left" w:pos="96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3D98D66C" w14:textId="6CA20915" w:rsidR="00B1526F" w:rsidRPr="00B172F7" w:rsidRDefault="00B1526F" w:rsidP="00B1526F">
            <w:pPr>
              <w:tabs>
                <w:tab w:val="left" w:pos="96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72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/N</w:t>
            </w:r>
          </w:p>
        </w:tc>
        <w:tc>
          <w:tcPr>
            <w:tcW w:w="4927" w:type="dxa"/>
            <w:shd w:val="clear" w:color="auto" w:fill="D0CECE" w:themeFill="background2" w:themeFillShade="E6"/>
          </w:tcPr>
          <w:p w14:paraId="2457742B" w14:textId="77777777" w:rsidR="00B1526F" w:rsidRPr="00B172F7" w:rsidRDefault="00B1526F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64CE9F" w14:textId="1E682EA5" w:rsidR="00B1526F" w:rsidRPr="00B172F7" w:rsidRDefault="00B1526F" w:rsidP="00B1526F">
            <w:pPr>
              <w:tabs>
                <w:tab w:val="left" w:pos="96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72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MES</w:t>
            </w:r>
          </w:p>
        </w:tc>
        <w:tc>
          <w:tcPr>
            <w:tcW w:w="4453" w:type="dxa"/>
            <w:shd w:val="clear" w:color="auto" w:fill="D0CECE" w:themeFill="background2" w:themeFillShade="E6"/>
          </w:tcPr>
          <w:p w14:paraId="228E6712" w14:textId="77777777" w:rsidR="00B1526F" w:rsidRPr="00B172F7" w:rsidRDefault="00B1526F" w:rsidP="00B1526F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66BA30" w14:textId="1343C215" w:rsidR="00B1526F" w:rsidRPr="00B172F7" w:rsidRDefault="00B1526F" w:rsidP="00B1526F">
            <w:pPr>
              <w:tabs>
                <w:tab w:val="left" w:pos="96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72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MES DESCRIPTION</w:t>
            </w:r>
          </w:p>
        </w:tc>
      </w:tr>
      <w:tr w:rsidR="002B3EF5" w:rsidRPr="00B172F7" w14:paraId="6EB05806" w14:textId="77777777" w:rsidTr="007367E9">
        <w:trPr>
          <w:trHeight w:val="4680"/>
        </w:trPr>
        <w:tc>
          <w:tcPr>
            <w:tcW w:w="590" w:type="dxa"/>
          </w:tcPr>
          <w:p w14:paraId="3D2CD037" w14:textId="77777777" w:rsidR="00B1526F" w:rsidRPr="00B172F7" w:rsidRDefault="00B1526F" w:rsidP="00B1526F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8B97C8" w14:textId="77777777" w:rsidR="00AF0760" w:rsidRDefault="00AF0760" w:rsidP="00B1526F">
            <w:pPr>
              <w:tabs>
                <w:tab w:val="left" w:pos="96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7B3CAC50" w14:textId="05059757" w:rsidR="00B1526F" w:rsidRPr="00B172F7" w:rsidRDefault="00B1526F" w:rsidP="00B1526F">
            <w:pPr>
              <w:tabs>
                <w:tab w:val="left" w:pos="96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72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  <w:p w14:paraId="61AB6D33" w14:textId="77777777" w:rsidR="00B1526F" w:rsidRPr="00B172F7" w:rsidRDefault="00B1526F" w:rsidP="00B1526F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892C5A" w14:textId="77777777" w:rsidR="00B1526F" w:rsidRPr="00B172F7" w:rsidRDefault="00B1526F" w:rsidP="00B1526F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771E9D" w14:textId="77777777" w:rsidR="00B1526F" w:rsidRPr="00B172F7" w:rsidRDefault="00B1526F" w:rsidP="00B1526F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DE1D11" w14:textId="77777777" w:rsidR="00B1526F" w:rsidRPr="00B172F7" w:rsidRDefault="00B1526F" w:rsidP="00B1526F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0DD935" w14:textId="77777777" w:rsidR="00B1526F" w:rsidRPr="00B172F7" w:rsidRDefault="00B1526F" w:rsidP="00B1526F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52C3C2" w14:textId="77777777" w:rsidR="00B1526F" w:rsidRPr="00B172F7" w:rsidRDefault="00B1526F" w:rsidP="00B1526F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2CCCD4" w14:textId="77777777" w:rsidR="00B1526F" w:rsidRPr="00B172F7" w:rsidRDefault="00B1526F" w:rsidP="00B1526F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BADBD4" w14:textId="77777777" w:rsidR="00B1526F" w:rsidRPr="00B172F7" w:rsidRDefault="00B1526F" w:rsidP="00B1526F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8FFC54" w14:textId="77777777" w:rsidR="00B1526F" w:rsidRPr="00B172F7" w:rsidRDefault="00B1526F" w:rsidP="00B1526F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CFF1B6" w14:textId="77777777" w:rsidR="00B1526F" w:rsidRPr="00B172F7" w:rsidRDefault="00B1526F" w:rsidP="00B1526F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78D318" w14:textId="77777777" w:rsidR="00B1526F" w:rsidRPr="00B172F7" w:rsidRDefault="00B1526F" w:rsidP="00B1526F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4722D8" w14:textId="77777777" w:rsidR="00B1526F" w:rsidRPr="00B172F7" w:rsidRDefault="00B1526F" w:rsidP="00B1526F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10C4A9" w14:textId="77777777" w:rsidR="00B1526F" w:rsidRPr="00B172F7" w:rsidRDefault="00B1526F" w:rsidP="00B1526F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BDE726" w14:textId="77777777" w:rsidR="00B1526F" w:rsidRPr="00B172F7" w:rsidRDefault="00B1526F" w:rsidP="00B1526F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27" w:type="dxa"/>
          </w:tcPr>
          <w:p w14:paraId="5BFC632D" w14:textId="77777777" w:rsidR="00B1526F" w:rsidRPr="00B172F7" w:rsidRDefault="00B1526F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76CF90" w14:textId="77777777" w:rsidR="00AF0760" w:rsidRDefault="00B1526F" w:rsidP="00B1526F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72F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14:paraId="04362E32" w14:textId="30872A84" w:rsidR="00B1526F" w:rsidRPr="00B172F7" w:rsidRDefault="0034011F" w:rsidP="00B1526F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: </w:t>
            </w:r>
            <w:r w:rsidR="00B1526F" w:rsidRPr="00B172F7">
              <w:rPr>
                <w:rFonts w:ascii="Times New Roman" w:hAnsi="Times New Roman" w:cs="Times New Roman"/>
                <w:b/>
                <w:sz w:val="24"/>
                <w:szCs w:val="24"/>
              </w:rPr>
              <w:t>Demographic Characteristics of The Participants</w:t>
            </w:r>
          </w:p>
          <w:p w14:paraId="107AF92D" w14:textId="36EBD8FC" w:rsidR="00B1526F" w:rsidRDefault="00B1526F" w:rsidP="0034011F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72F7">
              <w:rPr>
                <w:rFonts w:ascii="Times New Roman" w:hAnsi="Times New Roman" w:cs="Times New Roman"/>
                <w:bCs/>
                <w:sz w:val="24"/>
                <w:szCs w:val="24"/>
              </w:rPr>
              <w:t>Age</w:t>
            </w:r>
          </w:p>
          <w:p w14:paraId="62D666A3" w14:textId="5DF93DAA" w:rsidR="0034011F" w:rsidRPr="0034011F" w:rsidRDefault="0034011F" w:rsidP="0034011F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Gender</w:t>
            </w:r>
          </w:p>
          <w:p w14:paraId="58B5F62F" w14:textId="77777777" w:rsidR="00B1526F" w:rsidRPr="00B172F7" w:rsidRDefault="00B1526F" w:rsidP="00B1526F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72F7">
              <w:rPr>
                <w:rFonts w:ascii="Times New Roman" w:hAnsi="Times New Roman" w:cs="Times New Roman"/>
                <w:bCs/>
                <w:sz w:val="24"/>
                <w:szCs w:val="24"/>
              </w:rPr>
              <w:t>Religion/denomination</w:t>
            </w:r>
          </w:p>
          <w:p w14:paraId="57B243D0" w14:textId="3B917EC1" w:rsidR="00B1526F" w:rsidRPr="00B172F7" w:rsidRDefault="0034011F" w:rsidP="00B1526F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Highest </w:t>
            </w:r>
            <w:r w:rsidR="00B1526F" w:rsidRPr="00B172F7">
              <w:rPr>
                <w:rFonts w:ascii="Times New Roman" w:hAnsi="Times New Roman" w:cs="Times New Roman"/>
                <w:bCs/>
                <w:sz w:val="24"/>
                <w:szCs w:val="24"/>
              </w:rPr>
              <w:t>Education level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reached</w:t>
            </w:r>
          </w:p>
          <w:p w14:paraId="6CE05B20" w14:textId="77777777" w:rsidR="00B1526F" w:rsidRPr="00B172F7" w:rsidRDefault="00B1526F" w:rsidP="00B1526F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72F7">
              <w:rPr>
                <w:rFonts w:ascii="Times New Roman" w:hAnsi="Times New Roman" w:cs="Times New Roman"/>
                <w:bCs/>
                <w:sz w:val="24"/>
                <w:szCs w:val="24"/>
              </w:rPr>
              <w:t>Marital status</w:t>
            </w:r>
          </w:p>
          <w:p w14:paraId="7614CF49" w14:textId="561DD3B9" w:rsidR="00B1526F" w:rsidRPr="00B172F7" w:rsidRDefault="0034011F" w:rsidP="00B1526F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Residence</w:t>
            </w:r>
          </w:p>
          <w:p w14:paraId="17611CAE" w14:textId="2BBB825F" w:rsidR="00B1526F" w:rsidRPr="00B172F7" w:rsidRDefault="0034011F" w:rsidP="00B1526F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Occupation</w:t>
            </w:r>
          </w:p>
          <w:p w14:paraId="3C2B161E" w14:textId="77777777" w:rsidR="00B1526F" w:rsidRPr="00B172F7" w:rsidRDefault="00B1526F" w:rsidP="00B1526F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53" w:type="dxa"/>
          </w:tcPr>
          <w:p w14:paraId="48013087" w14:textId="77777777" w:rsidR="00B1526F" w:rsidRPr="00B172F7" w:rsidRDefault="00B1526F" w:rsidP="00B152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47CECD" w14:textId="77777777" w:rsidR="00AF0760" w:rsidRDefault="00AF0760" w:rsidP="00B152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189BC2" w14:textId="77777777" w:rsidR="00AF0760" w:rsidRDefault="00AF0760" w:rsidP="00B152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6E3C8F" w14:textId="77777777" w:rsidR="00AF0760" w:rsidRDefault="00AF0760" w:rsidP="00B152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4EE617E" w14:textId="77777777" w:rsidR="00AF0760" w:rsidRDefault="00AF0760" w:rsidP="00B152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E196FC" w14:textId="77777777" w:rsidR="00AF0760" w:rsidRDefault="00AF0760" w:rsidP="00B152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2D02B8" w14:textId="77777777" w:rsidR="00AF0760" w:rsidRDefault="00AF0760" w:rsidP="00B152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F600CF" w14:textId="306A3982" w:rsidR="00B1526F" w:rsidRPr="00B172F7" w:rsidRDefault="00B1526F" w:rsidP="00B15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2F7">
              <w:rPr>
                <w:rFonts w:ascii="Times New Roman" w:hAnsi="Times New Roman" w:cs="Times New Roman"/>
                <w:sz w:val="24"/>
                <w:szCs w:val="24"/>
              </w:rPr>
              <w:t>Demographic information on each participant</w:t>
            </w:r>
          </w:p>
          <w:p w14:paraId="5C89C928" w14:textId="77777777" w:rsidR="00B1526F" w:rsidRPr="00B172F7" w:rsidRDefault="00B1526F" w:rsidP="00B152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5980D5" w14:textId="116DCBAB" w:rsidR="00B1526F" w:rsidRPr="00B172F7" w:rsidRDefault="00B1526F" w:rsidP="00B1526F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526F" w:rsidRPr="00B172F7" w14:paraId="2924C6BE" w14:textId="77777777" w:rsidTr="007367E9">
        <w:trPr>
          <w:trHeight w:val="1620"/>
        </w:trPr>
        <w:tc>
          <w:tcPr>
            <w:tcW w:w="590" w:type="dxa"/>
            <w:vMerge w:val="restart"/>
          </w:tcPr>
          <w:p w14:paraId="480DF938" w14:textId="77777777" w:rsidR="00B1526F" w:rsidRPr="00B172F7" w:rsidRDefault="00B1526F" w:rsidP="00B1526F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688AC9" w14:textId="70AF9237" w:rsidR="00B1526F" w:rsidRPr="00B172F7" w:rsidRDefault="00B1526F" w:rsidP="00B1526F">
            <w:pPr>
              <w:tabs>
                <w:tab w:val="left" w:pos="96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72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  <w:p w14:paraId="22FA96D0" w14:textId="77777777" w:rsidR="00B1526F" w:rsidRPr="00B172F7" w:rsidRDefault="00B1526F" w:rsidP="00B1526F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AA3966" w14:textId="77777777" w:rsidR="00B1526F" w:rsidRPr="00B172F7" w:rsidRDefault="00B1526F" w:rsidP="00B1526F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98B2538" w14:textId="77777777" w:rsidR="00B1526F" w:rsidRPr="00B172F7" w:rsidRDefault="00B1526F" w:rsidP="00B1526F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26400B" w14:textId="77777777" w:rsidR="00B1526F" w:rsidRPr="00B172F7" w:rsidRDefault="00B1526F" w:rsidP="00B1526F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D5E5F8" w14:textId="77777777" w:rsidR="00B1526F" w:rsidRPr="00B172F7" w:rsidRDefault="00B1526F" w:rsidP="00B1526F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F4B94D" w14:textId="77777777" w:rsidR="00B1526F" w:rsidRPr="00B172F7" w:rsidRDefault="00B1526F" w:rsidP="00B1526F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61F107" w14:textId="77777777" w:rsidR="00B1526F" w:rsidRPr="00B172F7" w:rsidRDefault="00B1526F" w:rsidP="00B1526F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8F78C9E" w14:textId="77777777" w:rsidR="00B1526F" w:rsidRPr="00B172F7" w:rsidRDefault="00B1526F" w:rsidP="00B1526F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60E368" w14:textId="77777777" w:rsidR="00B1526F" w:rsidRPr="00B172F7" w:rsidRDefault="00B1526F" w:rsidP="00B1526F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739E39" w14:textId="77777777" w:rsidR="00B1526F" w:rsidRPr="00B172F7" w:rsidRDefault="00B1526F" w:rsidP="00B1526F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4E6CF6" w14:textId="77777777" w:rsidR="00B1526F" w:rsidRPr="00B172F7" w:rsidRDefault="00B1526F" w:rsidP="00B1526F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94134C" w14:textId="77777777" w:rsidR="00B1526F" w:rsidRPr="00B172F7" w:rsidRDefault="00B1526F" w:rsidP="00B1526F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9B371F" w14:textId="77777777" w:rsidR="00B1526F" w:rsidRPr="00B172F7" w:rsidRDefault="00B1526F" w:rsidP="00B1526F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43C5B4" w14:textId="77777777" w:rsidR="00B1526F" w:rsidRPr="00B172F7" w:rsidRDefault="00B1526F" w:rsidP="00B1526F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39912A" w14:textId="77777777" w:rsidR="00B1526F" w:rsidRPr="00B172F7" w:rsidRDefault="00B1526F" w:rsidP="00B1526F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6EA4F5" w14:textId="77777777" w:rsidR="00B1526F" w:rsidRPr="00B172F7" w:rsidRDefault="00B1526F" w:rsidP="00B1526F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7C3271" w14:textId="77777777" w:rsidR="00B1526F" w:rsidRPr="00B172F7" w:rsidRDefault="00B1526F" w:rsidP="00B1526F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ED8B3B" w14:textId="77777777" w:rsidR="00B1526F" w:rsidRPr="00B172F7" w:rsidRDefault="00B1526F" w:rsidP="00B1526F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7A2077" w14:textId="77777777" w:rsidR="00B1526F" w:rsidRPr="00B172F7" w:rsidRDefault="00B1526F" w:rsidP="00B1526F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BD08A8" w14:textId="77777777" w:rsidR="00B1526F" w:rsidRPr="00B172F7" w:rsidRDefault="00B1526F" w:rsidP="00B1526F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479FF3" w14:textId="77777777" w:rsidR="00B1526F" w:rsidRPr="00B172F7" w:rsidRDefault="00B1526F" w:rsidP="00B1526F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4C76FD" w14:textId="77777777" w:rsidR="00B1526F" w:rsidRPr="00B172F7" w:rsidRDefault="00B1526F" w:rsidP="00B1526F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546433" w14:textId="77777777" w:rsidR="00B1526F" w:rsidRPr="00B172F7" w:rsidRDefault="00B1526F" w:rsidP="00B1526F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E12B9D" w14:textId="77777777" w:rsidR="00B1526F" w:rsidRPr="00B172F7" w:rsidRDefault="00B1526F" w:rsidP="00B1526F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37D12C" w14:textId="77777777" w:rsidR="00B1526F" w:rsidRPr="00B172F7" w:rsidRDefault="00B1526F" w:rsidP="00B1526F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B04989" w14:textId="77777777" w:rsidR="00B1526F" w:rsidRPr="00B172F7" w:rsidRDefault="00B1526F" w:rsidP="00B1526F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00DD80" w14:textId="77777777" w:rsidR="00B1526F" w:rsidRPr="00B172F7" w:rsidRDefault="00B1526F" w:rsidP="00B1526F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B79D4A" w14:textId="77777777" w:rsidR="00B1526F" w:rsidRPr="00B172F7" w:rsidRDefault="00B1526F" w:rsidP="00B1526F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4FC6B8A" w14:textId="77777777" w:rsidR="00B1526F" w:rsidRPr="00B172F7" w:rsidRDefault="00B1526F" w:rsidP="00B1526F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DF5D99" w14:textId="77777777" w:rsidR="00B1526F" w:rsidRPr="00B172F7" w:rsidRDefault="00B1526F" w:rsidP="00B1526F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DB1D02" w14:textId="77777777" w:rsidR="00B1526F" w:rsidRPr="00B172F7" w:rsidRDefault="00B1526F" w:rsidP="00B1526F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D27871" w14:textId="77777777" w:rsidR="00B1526F" w:rsidRPr="00B172F7" w:rsidRDefault="00B1526F" w:rsidP="00B1526F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CC2A19" w14:textId="77777777" w:rsidR="00B1526F" w:rsidRPr="00B172F7" w:rsidRDefault="00B1526F" w:rsidP="00B1526F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E04665" w14:textId="77777777" w:rsidR="00B1526F" w:rsidRPr="00B172F7" w:rsidRDefault="00B1526F" w:rsidP="00B1526F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CF4838" w14:textId="77777777" w:rsidR="00B1526F" w:rsidRPr="00B172F7" w:rsidRDefault="00B1526F" w:rsidP="00B1526F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40323F" w14:textId="77777777" w:rsidR="00B1526F" w:rsidRPr="00B172F7" w:rsidRDefault="00B1526F" w:rsidP="00B1526F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D0C6D5" w14:textId="77777777" w:rsidR="00B1526F" w:rsidRPr="00B172F7" w:rsidRDefault="00B1526F" w:rsidP="00B1526F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7C53D6" w14:textId="77777777" w:rsidR="00B1526F" w:rsidRPr="00B172F7" w:rsidRDefault="00B1526F" w:rsidP="00B1526F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8EBA18" w14:textId="77777777" w:rsidR="00B1526F" w:rsidRPr="00B172F7" w:rsidRDefault="00B1526F" w:rsidP="00B1526F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80867F" w14:textId="77777777" w:rsidR="00B1526F" w:rsidRDefault="00B1526F" w:rsidP="00B1526F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ADD3DE" w14:textId="77777777" w:rsidR="007367E9" w:rsidRPr="007367E9" w:rsidRDefault="007367E9" w:rsidP="007367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D3D773" w14:textId="77777777" w:rsidR="007367E9" w:rsidRPr="007367E9" w:rsidRDefault="007367E9" w:rsidP="007367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BE42EE" w14:textId="77777777" w:rsidR="007367E9" w:rsidRPr="007367E9" w:rsidRDefault="007367E9" w:rsidP="007367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CAFD61" w14:textId="77777777" w:rsidR="007367E9" w:rsidRDefault="007367E9" w:rsidP="007367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AB31CC" w14:textId="77777777" w:rsidR="007367E9" w:rsidRPr="007367E9" w:rsidRDefault="007367E9" w:rsidP="007367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280E33" w14:textId="77777777" w:rsidR="007367E9" w:rsidRDefault="007367E9" w:rsidP="007367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9B972F" w14:textId="77777777" w:rsidR="007367E9" w:rsidRDefault="007367E9" w:rsidP="007367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7013F7" w14:textId="77777777" w:rsidR="007367E9" w:rsidRDefault="007367E9" w:rsidP="007367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5DBC9A" w14:textId="34BAA89F" w:rsidR="007367E9" w:rsidRPr="007367E9" w:rsidRDefault="007367E9" w:rsidP="007367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27" w:type="dxa"/>
          </w:tcPr>
          <w:p w14:paraId="1AB57663" w14:textId="77777777" w:rsidR="00B1526F" w:rsidRPr="00B172F7" w:rsidRDefault="00B1526F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19489D" w14:textId="36F005C6" w:rsidR="00B1526F" w:rsidRDefault="0034011F" w:rsidP="0034011F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kern w:val="3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kern w:val="36"/>
                <w:sz w:val="24"/>
                <w:szCs w:val="24"/>
              </w:rPr>
              <w:t xml:space="preserve">B: </w:t>
            </w:r>
            <w:r w:rsidRPr="006E43E6">
              <w:rPr>
                <w:rFonts w:ascii="Times New Roman" w:eastAsia="Times New Roman" w:hAnsi="Times New Roman" w:cs="Times New Roman"/>
                <w:b/>
                <w:kern w:val="36"/>
                <w:sz w:val="24"/>
                <w:szCs w:val="24"/>
              </w:rPr>
              <w:t>Exploring of healthcare-seeking behaviors</w:t>
            </w:r>
          </w:p>
          <w:p w14:paraId="7102852C" w14:textId="77777777" w:rsidR="0034011F" w:rsidRDefault="0034011F" w:rsidP="0034011F">
            <w:pPr>
              <w:pStyle w:val="ListParagraph"/>
              <w:numPr>
                <w:ilvl w:val="0"/>
                <w:numId w:val="24"/>
              </w:numPr>
              <w:spacing w:line="276" w:lineRule="auto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</w:pPr>
            <w:r w:rsidRPr="0034011F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  <w:t>Types of cancer that informants know</w:t>
            </w:r>
          </w:p>
          <w:p w14:paraId="7978EC87" w14:textId="66F51414" w:rsidR="0034011F" w:rsidRDefault="0034011F" w:rsidP="0034011F">
            <w:pPr>
              <w:pStyle w:val="ListParagraph"/>
              <w:numPr>
                <w:ilvl w:val="0"/>
                <w:numId w:val="25"/>
              </w:numPr>
              <w:spacing w:line="276" w:lineRule="auto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</w:pPr>
            <w:r w:rsidRPr="006E43E6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  <w:t>(If cervical cancer is not mentioned) How about cervical cancer?</w:t>
            </w:r>
          </w:p>
          <w:p w14:paraId="52CEBFAA" w14:textId="60ED8F90" w:rsidR="0034011F" w:rsidRDefault="006B0C4C" w:rsidP="0034011F">
            <w:pPr>
              <w:pStyle w:val="ListParagraph"/>
              <w:numPr>
                <w:ilvl w:val="0"/>
                <w:numId w:val="24"/>
              </w:numPr>
              <w:spacing w:line="276" w:lineRule="auto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  <w:t>Informants understanding about</w:t>
            </w:r>
            <w:r w:rsidR="0034011F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  <w:t xml:space="preserve"> </w:t>
            </w:r>
            <w:r w:rsidR="00B56145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  <w:t>S</w:t>
            </w:r>
            <w:r w:rsidR="0034011F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  <w:t xml:space="preserve">ymptoms of </w:t>
            </w:r>
            <w:r w:rsidR="00B56145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  <w:t>cervical cancer</w:t>
            </w:r>
          </w:p>
          <w:p w14:paraId="0748BFC4" w14:textId="49E00C88" w:rsidR="00B56145" w:rsidRDefault="00B56145" w:rsidP="00B56145">
            <w:pPr>
              <w:pStyle w:val="ListParagraph"/>
              <w:numPr>
                <w:ilvl w:val="0"/>
                <w:numId w:val="25"/>
              </w:numPr>
              <w:spacing w:line="276" w:lineRule="auto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</w:pPr>
            <w:r w:rsidRPr="006E43E6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  <w:t>S</w:t>
            </w:r>
            <w:r w:rsidRPr="006E43E6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  <w:t xml:space="preserve">ymptoms or concerns </w:t>
            </w:r>
            <w:r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  <w:t xml:space="preserve">that </w:t>
            </w:r>
            <w:r w:rsidRPr="006E43E6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  <w:t xml:space="preserve">led </w:t>
            </w:r>
            <w:r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  <w:t>them</w:t>
            </w:r>
            <w:r w:rsidRPr="006E43E6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  <w:t xml:space="preserve"> to seek healthcare for your cervical cancer</w:t>
            </w:r>
          </w:p>
          <w:p w14:paraId="1628EF30" w14:textId="20070E02" w:rsidR="00B56145" w:rsidRDefault="00B56145" w:rsidP="00B56145">
            <w:pPr>
              <w:pStyle w:val="ListParagraph"/>
              <w:numPr>
                <w:ilvl w:val="0"/>
                <w:numId w:val="24"/>
              </w:numPr>
              <w:spacing w:line="276" w:lineRule="auto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  <w:t xml:space="preserve">Any </w:t>
            </w:r>
            <w:r w:rsidRPr="006E43E6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  <w:t xml:space="preserve">instances where </w:t>
            </w:r>
            <w:r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  <w:t>they</w:t>
            </w:r>
            <w:r w:rsidRPr="006E43E6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  <w:t xml:space="preserve"> tried to treat </w:t>
            </w:r>
            <w:r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  <w:t xml:space="preserve">themselves </w:t>
            </w:r>
            <w:r w:rsidRPr="006E43E6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  <w:t>for cervical cancer or its symp</w:t>
            </w:r>
            <w:r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  <w:t>toms</w:t>
            </w:r>
          </w:p>
          <w:p w14:paraId="2CE97551" w14:textId="0D9944D6" w:rsidR="00B56145" w:rsidRDefault="00B56145" w:rsidP="00B56145">
            <w:pPr>
              <w:pStyle w:val="ListParagraph"/>
              <w:numPr>
                <w:ilvl w:val="0"/>
                <w:numId w:val="25"/>
              </w:numPr>
              <w:spacing w:line="276" w:lineRule="auto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  <w:t>Reasons why they</w:t>
            </w:r>
            <w:r w:rsidRPr="006E43E6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  <w:t xml:space="preserve"> believe</w:t>
            </w:r>
            <w:r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  <w:t>d</w:t>
            </w:r>
            <w:r w:rsidRPr="006E43E6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  <w:t xml:space="preserve"> that self-treatment was necessary or preferable?</w:t>
            </w:r>
          </w:p>
          <w:p w14:paraId="26495809" w14:textId="65005417" w:rsidR="00B56145" w:rsidRDefault="00B56145" w:rsidP="00B56145">
            <w:pPr>
              <w:pStyle w:val="ListParagraph"/>
              <w:numPr>
                <w:ilvl w:val="0"/>
                <w:numId w:val="24"/>
              </w:numPr>
              <w:spacing w:line="276" w:lineRule="auto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  <w:t>Other treatments or complementary treatments carried out</w:t>
            </w:r>
          </w:p>
          <w:p w14:paraId="755F64CA" w14:textId="200F08BB" w:rsidR="00B56145" w:rsidRDefault="006B0C4C" w:rsidP="00B56145">
            <w:pPr>
              <w:pStyle w:val="ListParagraph"/>
              <w:numPr>
                <w:ilvl w:val="0"/>
                <w:numId w:val="25"/>
              </w:numPr>
              <w:spacing w:line="276" w:lineRule="auto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  <w:t>Informant’s</w:t>
            </w:r>
            <w:r w:rsidR="00B56145" w:rsidRPr="006E43E6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  <w:t xml:space="preserve"> experiences with these</w:t>
            </w:r>
            <w:r w:rsidR="00F47189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  <w:t xml:space="preserve"> kinds </w:t>
            </w:r>
            <w:r w:rsidR="00540803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  <w:t xml:space="preserve">of </w:t>
            </w:r>
            <w:r w:rsidR="00540803" w:rsidRPr="006E43E6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  <w:t>treatments</w:t>
            </w:r>
          </w:p>
          <w:p w14:paraId="7732BB92" w14:textId="48D09139" w:rsidR="006B0C4C" w:rsidRDefault="00671D1D" w:rsidP="00B56145">
            <w:pPr>
              <w:pStyle w:val="ListParagraph"/>
              <w:numPr>
                <w:ilvl w:val="0"/>
                <w:numId w:val="25"/>
              </w:numPr>
              <w:spacing w:line="276" w:lineRule="auto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  <w:lastRenderedPageBreak/>
              <w:t xml:space="preserve">Decision making </w:t>
            </w:r>
            <w:r w:rsidR="006B0C4C" w:rsidRPr="006E43E6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  <w:t>about which treatment to pursue</w:t>
            </w:r>
            <w:r w:rsidR="006B0C4C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  <w:t>?</w:t>
            </w:r>
          </w:p>
          <w:p w14:paraId="6FCC6173" w14:textId="6D8F38DC" w:rsidR="006B0C4C" w:rsidRDefault="006B0C4C" w:rsidP="006B0C4C">
            <w:pPr>
              <w:pStyle w:val="ListParagraph"/>
              <w:numPr>
                <w:ilvl w:val="0"/>
                <w:numId w:val="24"/>
              </w:numPr>
              <w:spacing w:line="276" w:lineRule="auto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  <w:t>B</w:t>
            </w:r>
            <w:r w:rsidRPr="006E43E6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  <w:t>arriers or challenges faced in seeking healthcare for cervical cancer</w:t>
            </w:r>
          </w:p>
          <w:p w14:paraId="777ED78F" w14:textId="6694C340" w:rsidR="006B0C4C" w:rsidRDefault="006B0C4C" w:rsidP="006B0C4C">
            <w:pPr>
              <w:pStyle w:val="ListParagraph"/>
              <w:numPr>
                <w:ilvl w:val="0"/>
                <w:numId w:val="26"/>
              </w:numPr>
              <w:spacing w:line="276" w:lineRule="auto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</w:pPr>
            <w:r w:rsidRPr="006E43E6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  <w:t xml:space="preserve">How </w:t>
            </w:r>
            <w:r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  <w:t>they</w:t>
            </w:r>
            <w:r w:rsidRPr="006E43E6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  <w:t xml:space="preserve"> managed to overcome those challenges</w:t>
            </w:r>
          </w:p>
          <w:p w14:paraId="7EC4BA6D" w14:textId="0A29005F" w:rsidR="006B0C4C" w:rsidRDefault="006B0C4C" w:rsidP="006B0C4C">
            <w:pPr>
              <w:pStyle w:val="ListParagraph"/>
              <w:numPr>
                <w:ilvl w:val="0"/>
                <w:numId w:val="24"/>
              </w:numPr>
              <w:spacing w:line="276" w:lineRule="auto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  <w:t>Informants’ description of the sociocultural factors that have influenced their decision making for cancer care</w:t>
            </w:r>
          </w:p>
          <w:p w14:paraId="546B4134" w14:textId="35FBC13B" w:rsidR="006B0C4C" w:rsidRDefault="006B0C4C" w:rsidP="006B0C4C">
            <w:pPr>
              <w:pStyle w:val="ListParagraph"/>
              <w:numPr>
                <w:ilvl w:val="0"/>
                <w:numId w:val="26"/>
              </w:numPr>
              <w:spacing w:line="276" w:lineRule="auto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  <w:t>S</w:t>
            </w:r>
            <w:r w:rsidRPr="006E43E6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  <w:t xml:space="preserve">pecific misconceptions </w:t>
            </w:r>
            <w:r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  <w:t>they</w:t>
            </w:r>
            <w:r w:rsidRPr="006E43E6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  <w:t xml:space="preserve"> have heard about cervical cancer treatment</w:t>
            </w:r>
          </w:p>
          <w:p w14:paraId="669A654D" w14:textId="1282B281" w:rsidR="006B0C4C" w:rsidRDefault="006B0C4C" w:rsidP="006B0C4C">
            <w:pPr>
              <w:pStyle w:val="ListParagraph"/>
              <w:numPr>
                <w:ilvl w:val="0"/>
                <w:numId w:val="24"/>
              </w:numPr>
              <w:spacing w:line="276" w:lineRule="auto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  <w:t xml:space="preserve">Informant’s </w:t>
            </w:r>
            <w:r w:rsidRPr="006E43E6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  <w:t>advice</w:t>
            </w:r>
            <w:r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  <w:t>s</w:t>
            </w:r>
            <w:r w:rsidRPr="006E43E6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  <w:t xml:space="preserve"> to other women who may be experiencing symptoms or concerns related to cervical cancer</w:t>
            </w:r>
          </w:p>
          <w:p w14:paraId="0C19B817" w14:textId="57940C1D" w:rsidR="006B0C4C" w:rsidRPr="006B0C4C" w:rsidRDefault="006B0C4C" w:rsidP="006B0C4C">
            <w:pPr>
              <w:pStyle w:val="ListParagraph"/>
              <w:numPr>
                <w:ilvl w:val="0"/>
                <w:numId w:val="26"/>
              </w:numPr>
              <w:spacing w:line="276" w:lineRule="auto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  <w:t>A</w:t>
            </w:r>
            <w:r w:rsidRPr="006E43E6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  <w:t xml:space="preserve">nything else </w:t>
            </w:r>
            <w:r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  <w:t>that informants</w:t>
            </w:r>
            <w:r w:rsidRPr="006E43E6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  <w:t xml:space="preserve"> would like to share about</w:t>
            </w:r>
            <w:r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  <w:t xml:space="preserve"> their</w:t>
            </w:r>
            <w:r w:rsidRPr="006E43E6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  <w:t xml:space="preserve"> experience with seeking healthcare for cervical cancer</w:t>
            </w:r>
          </w:p>
          <w:p w14:paraId="745F627B" w14:textId="77777777" w:rsidR="006B0C4C" w:rsidRDefault="006B0C4C" w:rsidP="006B0C4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</w:pPr>
          </w:p>
          <w:p w14:paraId="02C05B5D" w14:textId="77777777" w:rsidR="006B0C4C" w:rsidRDefault="006B0C4C" w:rsidP="006B0C4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</w:pPr>
          </w:p>
          <w:p w14:paraId="7B1DCFA3" w14:textId="77777777" w:rsidR="006B0C4C" w:rsidRDefault="006B0C4C" w:rsidP="006B0C4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</w:pPr>
          </w:p>
          <w:p w14:paraId="2323BA5C" w14:textId="77777777" w:rsidR="006B0C4C" w:rsidRPr="006B0C4C" w:rsidRDefault="006B0C4C" w:rsidP="006B0C4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</w:pPr>
          </w:p>
          <w:p w14:paraId="2CE2FA9F" w14:textId="77777777" w:rsidR="00B1526F" w:rsidRPr="00B172F7" w:rsidRDefault="00B1526F" w:rsidP="0034011F">
            <w:pPr>
              <w:pStyle w:val="ListParagraph"/>
              <w:spacing w:line="240" w:lineRule="auto"/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53" w:type="dxa"/>
          </w:tcPr>
          <w:p w14:paraId="467B4DBE" w14:textId="77777777" w:rsidR="00B1526F" w:rsidRPr="00B172F7" w:rsidRDefault="00B1526F" w:rsidP="00B152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D425A5" w14:textId="77777777" w:rsidR="00B1526F" w:rsidRPr="00B172F7" w:rsidRDefault="00B1526F" w:rsidP="00B152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FAED98" w14:textId="77777777" w:rsidR="00B1526F" w:rsidRPr="00B172F7" w:rsidRDefault="00B1526F" w:rsidP="00B152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5497A2" w14:textId="77777777" w:rsidR="00B1526F" w:rsidRPr="00B172F7" w:rsidRDefault="00B1526F" w:rsidP="00B152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B4BBBC" w14:textId="77777777" w:rsidR="00B1526F" w:rsidRPr="00B172F7" w:rsidRDefault="00B1526F" w:rsidP="00B152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D9DE07" w14:textId="555B4FEA" w:rsidR="00B1526F" w:rsidRPr="00B172F7" w:rsidRDefault="00B1526F" w:rsidP="00B15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2F7">
              <w:rPr>
                <w:rFonts w:ascii="Times New Roman" w:hAnsi="Times New Roman" w:cs="Times New Roman"/>
                <w:sz w:val="24"/>
                <w:szCs w:val="24"/>
              </w:rPr>
              <w:t xml:space="preserve">To </w:t>
            </w:r>
            <w:r w:rsidR="00153F92" w:rsidRPr="00B172F7">
              <w:rPr>
                <w:rFonts w:ascii="Times New Roman" w:hAnsi="Times New Roman" w:cs="Times New Roman"/>
                <w:sz w:val="24"/>
                <w:szCs w:val="24"/>
              </w:rPr>
              <w:t>pursue</w:t>
            </w:r>
            <w:r w:rsidRPr="00B172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56145">
              <w:rPr>
                <w:rFonts w:ascii="Times New Roman" w:hAnsi="Times New Roman" w:cs="Times New Roman"/>
                <w:sz w:val="24"/>
                <w:szCs w:val="24"/>
              </w:rPr>
              <w:t xml:space="preserve">awareness and understanding of cervical cancer </w:t>
            </w:r>
            <w:r w:rsidR="00D02695">
              <w:rPr>
                <w:rFonts w:ascii="Times New Roman" w:hAnsi="Times New Roman" w:cs="Times New Roman"/>
                <w:sz w:val="24"/>
                <w:szCs w:val="24"/>
              </w:rPr>
              <w:t xml:space="preserve">and its treatment </w:t>
            </w:r>
            <w:r w:rsidR="00B56145">
              <w:rPr>
                <w:rFonts w:ascii="Times New Roman" w:hAnsi="Times New Roman" w:cs="Times New Roman"/>
                <w:sz w:val="24"/>
                <w:szCs w:val="24"/>
              </w:rPr>
              <w:t xml:space="preserve">among clients </w:t>
            </w:r>
            <w:r w:rsidRPr="00B172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C191419" w14:textId="27B6DA57" w:rsidR="00B1526F" w:rsidRPr="00B172F7" w:rsidRDefault="00B1526F" w:rsidP="00B1526F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526F" w:rsidRPr="00B172F7" w14:paraId="3C9ADAD1" w14:textId="77777777" w:rsidTr="007367E9">
        <w:trPr>
          <w:trHeight w:val="2117"/>
        </w:trPr>
        <w:tc>
          <w:tcPr>
            <w:tcW w:w="590" w:type="dxa"/>
            <w:vMerge/>
          </w:tcPr>
          <w:p w14:paraId="02E53C36" w14:textId="77777777" w:rsidR="00B1526F" w:rsidRPr="00B172F7" w:rsidRDefault="00B1526F" w:rsidP="00B1526F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27" w:type="dxa"/>
          </w:tcPr>
          <w:p w14:paraId="085092EB" w14:textId="77777777" w:rsidR="00B1526F" w:rsidRPr="00B172F7" w:rsidRDefault="00B1526F" w:rsidP="00B1526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7A6ACA" w14:textId="7FF975A8" w:rsidR="006B0C4C" w:rsidRDefault="007367E9" w:rsidP="007367E9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b/>
                <w:kern w:val="36"/>
                <w:sz w:val="24"/>
                <w:szCs w:val="24"/>
              </w:rPr>
            </w:pPr>
            <w:r w:rsidRPr="007367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6B0C4C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6B0C4C" w:rsidRPr="006E43E6">
              <w:rPr>
                <w:rFonts w:ascii="Times New Roman" w:eastAsia="Times New Roman" w:hAnsi="Times New Roman" w:cs="Times New Roman"/>
                <w:b/>
                <w:kern w:val="36"/>
                <w:sz w:val="24"/>
                <w:szCs w:val="24"/>
              </w:rPr>
              <w:t>Identifying factors influencing non-adherence</w:t>
            </w:r>
          </w:p>
          <w:p w14:paraId="5C949052" w14:textId="0B4D9E3E" w:rsidR="007367E9" w:rsidRDefault="007367E9" w:rsidP="007367E9">
            <w:pPr>
              <w:numPr>
                <w:ilvl w:val="0"/>
                <w:numId w:val="24"/>
              </w:numPr>
              <w:spacing w:line="276" w:lineRule="auto"/>
              <w:contextualSpacing/>
              <w:jc w:val="both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  <w:t xml:space="preserve">Informant’s </w:t>
            </w:r>
            <w:r w:rsidRPr="006E43E6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  <w:t>initial thoughts and feelings when diagnosed with cervical cancer</w:t>
            </w:r>
          </w:p>
          <w:p w14:paraId="480146E4" w14:textId="5916216E" w:rsidR="007367E9" w:rsidRDefault="007367E9" w:rsidP="007367E9">
            <w:pPr>
              <w:pStyle w:val="ListParagraph"/>
              <w:numPr>
                <w:ilvl w:val="0"/>
                <w:numId w:val="24"/>
              </w:num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  <w:t>T</w:t>
            </w:r>
            <w:r w:rsidRPr="006E43E6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  <w:t>reatment options for cervical cancer</w:t>
            </w:r>
          </w:p>
          <w:p w14:paraId="3B86C219" w14:textId="55803CD3" w:rsidR="007367E9" w:rsidRDefault="007367E9" w:rsidP="007367E9">
            <w:pPr>
              <w:pStyle w:val="ListParagraph"/>
              <w:numPr>
                <w:ilvl w:val="0"/>
                <w:numId w:val="26"/>
              </w:num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  <w:t>T</w:t>
            </w:r>
            <w:r w:rsidRPr="006E43E6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  <w:t>reatment</w:t>
            </w:r>
            <w:r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  <w:t xml:space="preserve"> that health care providers recommended for them</w:t>
            </w:r>
          </w:p>
          <w:p w14:paraId="49C07ECF" w14:textId="093348ED" w:rsidR="007367E9" w:rsidRDefault="007367E9" w:rsidP="007367E9">
            <w:pPr>
              <w:pStyle w:val="ListParagraph"/>
              <w:numPr>
                <w:ilvl w:val="0"/>
                <w:numId w:val="29"/>
              </w:num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  <w:t>S</w:t>
            </w:r>
            <w:r w:rsidRPr="006E43E6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  <w:t xml:space="preserve">pecific conditions </w:t>
            </w:r>
            <w:r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  <w:t xml:space="preserve">that informants were instructed </w:t>
            </w:r>
            <w:r w:rsidRPr="006E43E6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  <w:t>to follow during treatment for cervical cancer</w:t>
            </w:r>
          </w:p>
          <w:p w14:paraId="7358C3C2" w14:textId="61BED7FF" w:rsidR="007367E9" w:rsidRDefault="004B0E49" w:rsidP="007367E9">
            <w:pPr>
              <w:pStyle w:val="ListParagraph"/>
              <w:numPr>
                <w:ilvl w:val="0"/>
                <w:numId w:val="26"/>
              </w:num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  <w:t>C</w:t>
            </w:r>
            <w:r w:rsidR="007367E9" w:rsidRPr="006E43E6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  <w:t>lear and easy to understand?</w:t>
            </w:r>
          </w:p>
          <w:p w14:paraId="1DDCF626" w14:textId="6306E04C" w:rsidR="004B0E49" w:rsidRDefault="004B0E49" w:rsidP="004B0E49">
            <w:pPr>
              <w:pStyle w:val="ListParagraph"/>
              <w:numPr>
                <w:ilvl w:val="0"/>
                <w:numId w:val="29"/>
              </w:num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  <w:t xml:space="preserve">Things that </w:t>
            </w:r>
            <w:r w:rsidRPr="006E43E6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  <w:t xml:space="preserve">healthcare provider explain to </w:t>
            </w:r>
            <w:r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  <w:t>them</w:t>
            </w:r>
            <w:r w:rsidRPr="006E43E6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  <w:t xml:space="preserve"> regarding treatment regimen</w:t>
            </w:r>
          </w:p>
          <w:p w14:paraId="353C3D42" w14:textId="6895120A" w:rsidR="004B0E49" w:rsidRDefault="004B0E49" w:rsidP="004B0E49">
            <w:pPr>
              <w:pStyle w:val="ListParagraph"/>
              <w:numPr>
                <w:ilvl w:val="0"/>
                <w:numId w:val="26"/>
              </w:num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</w:pPr>
            <w:r w:rsidRPr="006E43E6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  <w:t>How long would it take</w:t>
            </w:r>
            <w:r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  <w:t xml:space="preserve"> a client </w:t>
            </w:r>
            <w:r w:rsidRPr="006E43E6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  <w:t>to complete planned treatments</w:t>
            </w:r>
          </w:p>
          <w:p w14:paraId="2D10C5E7" w14:textId="247EE455" w:rsidR="004B0E49" w:rsidRDefault="004B0E49" w:rsidP="004B0E49">
            <w:pPr>
              <w:pStyle w:val="ListParagraph"/>
              <w:numPr>
                <w:ilvl w:val="0"/>
                <w:numId w:val="26"/>
              </w:numPr>
              <w:spacing w:line="276" w:lineRule="auto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</w:pPr>
            <w:r w:rsidRPr="006E43E6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  <w:t>How frequently</w:t>
            </w:r>
            <w:r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  <w:t xml:space="preserve"> a client was </w:t>
            </w:r>
            <w:r w:rsidRPr="006E43E6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  <w:t>supposed to receive treatments</w:t>
            </w:r>
          </w:p>
          <w:p w14:paraId="558A46D2" w14:textId="5920453F" w:rsidR="007367E9" w:rsidRDefault="004B0E49" w:rsidP="004B0E49">
            <w:pPr>
              <w:pStyle w:val="ListParagraph"/>
              <w:numPr>
                <w:ilvl w:val="0"/>
                <w:numId w:val="29"/>
              </w:num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</w:pPr>
            <w:r w:rsidRPr="004B0E49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  <w:t>Challenges they faced in adhering to treatments of cervical cancer</w:t>
            </w:r>
          </w:p>
          <w:p w14:paraId="0BA429E0" w14:textId="7A1B2646" w:rsidR="004B0E49" w:rsidRDefault="004B0E49" w:rsidP="004B0E49">
            <w:pPr>
              <w:pStyle w:val="ListParagraph"/>
              <w:numPr>
                <w:ilvl w:val="0"/>
                <w:numId w:val="30"/>
              </w:numPr>
              <w:spacing w:line="276" w:lineRule="auto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  <w:t>How these challenges were managed</w:t>
            </w:r>
          </w:p>
          <w:p w14:paraId="1333EB6B" w14:textId="47FF9AA3" w:rsidR="00AF0760" w:rsidRDefault="00AF0760" w:rsidP="00AF0760">
            <w:pPr>
              <w:pStyle w:val="ListParagraph"/>
              <w:numPr>
                <w:ilvl w:val="0"/>
                <w:numId w:val="29"/>
              </w:numPr>
              <w:spacing w:line="276" w:lineRule="auto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  <w:lastRenderedPageBreak/>
              <w:t>Informant’s understandings of the importance for adhering to treatment plans for cervical cancer</w:t>
            </w:r>
          </w:p>
          <w:p w14:paraId="2071D7AF" w14:textId="4B11B216" w:rsidR="00AF0760" w:rsidRDefault="00AF0760" w:rsidP="00AF0760">
            <w:pPr>
              <w:pStyle w:val="ListParagraph"/>
              <w:numPr>
                <w:ilvl w:val="0"/>
                <w:numId w:val="29"/>
              </w:numPr>
              <w:spacing w:line="276" w:lineRule="auto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  <w:t>Any materials or teachings received d</w:t>
            </w:r>
            <w:r w:rsidRPr="006E43E6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  <w:t xml:space="preserve">uring </w:t>
            </w:r>
            <w:r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  <w:t>their</w:t>
            </w:r>
            <w:r w:rsidRPr="006E43E6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  <w:t xml:space="preserve"> attendance for cancer care in </w:t>
            </w:r>
            <w:proofErr w:type="spellStart"/>
            <w:r w:rsidRPr="006E43E6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  <w:t>Bugando</w:t>
            </w:r>
            <w:proofErr w:type="spellEnd"/>
            <w:r w:rsidRPr="006E43E6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  <w:t xml:space="preserve"> Oncology Clin</w:t>
            </w:r>
            <w:r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  <w:t xml:space="preserve">ic. </w:t>
            </w:r>
            <w:r w:rsidRPr="006E43E6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  <w:t xml:space="preserve"> (Pictures, flyers etc.) </w:t>
            </w:r>
            <w:r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  <w:t xml:space="preserve">in order </w:t>
            </w:r>
            <w:r w:rsidRPr="006E43E6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  <w:t xml:space="preserve">to help improve </w:t>
            </w:r>
            <w:r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  <w:t xml:space="preserve">their </w:t>
            </w:r>
            <w:r w:rsidRPr="006E43E6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  <w:t>adherence</w:t>
            </w:r>
          </w:p>
          <w:p w14:paraId="585C1F71" w14:textId="64E8603D" w:rsidR="00AF0760" w:rsidRDefault="00AF0760" w:rsidP="00AF0760">
            <w:pPr>
              <w:pStyle w:val="ListParagraph"/>
              <w:numPr>
                <w:ilvl w:val="0"/>
                <w:numId w:val="29"/>
              </w:numPr>
              <w:spacing w:line="276" w:lineRule="auto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  <w:t>A</w:t>
            </w:r>
            <w:r w:rsidRPr="006E43E6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  <w:t xml:space="preserve">nything else </w:t>
            </w:r>
            <w:r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  <w:t>that informants</w:t>
            </w:r>
            <w:r w:rsidRPr="006E43E6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  <w:t xml:space="preserve"> would like to share about </w:t>
            </w:r>
            <w:r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  <w:t>their</w:t>
            </w:r>
            <w:r w:rsidRPr="006E43E6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  <w:t xml:space="preserve"> experience with cervical cancer</w:t>
            </w:r>
          </w:p>
          <w:p w14:paraId="21FCD60D" w14:textId="4778FEA2" w:rsidR="00AF0760" w:rsidRPr="00AF0760" w:rsidRDefault="00AF0760" w:rsidP="00AF0760">
            <w:pPr>
              <w:pStyle w:val="ListParagraph"/>
              <w:numPr>
                <w:ilvl w:val="0"/>
                <w:numId w:val="29"/>
              </w:numPr>
              <w:spacing w:line="276" w:lineRule="auto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</w:pPr>
            <w:r w:rsidRPr="006E43E6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  <w:t>Q</w:t>
            </w:r>
            <w:r w:rsidRPr="006E43E6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  <w:t>uestions or concerns about cervical cancer and its management</w:t>
            </w:r>
          </w:p>
          <w:p w14:paraId="2F439658" w14:textId="295FA438" w:rsidR="00B1526F" w:rsidRPr="006B0C4C" w:rsidRDefault="00B1526F" w:rsidP="006B0C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53" w:type="dxa"/>
          </w:tcPr>
          <w:p w14:paraId="4475855F" w14:textId="77777777" w:rsidR="00B1526F" w:rsidRPr="00B172F7" w:rsidRDefault="00B1526F" w:rsidP="00B152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A2C2BC" w14:textId="77777777" w:rsidR="00B1526F" w:rsidRPr="00B172F7" w:rsidRDefault="00B1526F" w:rsidP="00B152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FB43B7" w14:textId="77777777" w:rsidR="00B1526F" w:rsidRPr="00B172F7" w:rsidRDefault="00B1526F" w:rsidP="00B152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C3C828" w14:textId="77777777" w:rsidR="00B1526F" w:rsidRPr="00B172F7" w:rsidRDefault="00B1526F" w:rsidP="00B152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4CE63E" w14:textId="77777777" w:rsidR="00B1526F" w:rsidRPr="00B172F7" w:rsidRDefault="00B1526F" w:rsidP="00B152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BEAFBE" w14:textId="77777777" w:rsidR="00B1526F" w:rsidRPr="00B172F7" w:rsidRDefault="00B1526F" w:rsidP="00B152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97F45C" w14:textId="03F3BC92" w:rsidR="00B1526F" w:rsidRPr="00B172F7" w:rsidRDefault="00D02695" w:rsidP="00B15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 understand measures, perceptions and client’s readiness to adhere to cervical cancer treatment, observe challenges and obstacles they face after being diagnosed.  </w:t>
            </w:r>
          </w:p>
          <w:p w14:paraId="709F9F44" w14:textId="77777777" w:rsidR="00B1526F" w:rsidRPr="00B172F7" w:rsidRDefault="00B1526F" w:rsidP="00B152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EB86B0" w14:textId="77777777" w:rsidR="00B1526F" w:rsidRPr="00B172F7" w:rsidRDefault="00B1526F" w:rsidP="00B152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F08DF58" w14:textId="720D3585" w:rsidR="00B172F7" w:rsidRDefault="007A25E4" w:rsidP="007A25E4">
      <w:pPr>
        <w:pStyle w:val="ListParagraph"/>
        <w:numPr>
          <w:ilvl w:val="0"/>
          <w:numId w:val="3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A25E4">
        <w:rPr>
          <w:rFonts w:ascii="Times New Roman" w:hAnsi="Times New Roman" w:cs="Times New Roman"/>
          <w:sz w:val="24"/>
          <w:szCs w:val="24"/>
        </w:rPr>
        <w:t>Stands for Parent Node</w:t>
      </w:r>
    </w:p>
    <w:p w14:paraId="21378717" w14:textId="55354610" w:rsidR="007A25E4" w:rsidRPr="007A25E4" w:rsidRDefault="007A25E4" w:rsidP="007A25E4">
      <w:pPr>
        <w:pStyle w:val="ListParagraph"/>
        <w:numPr>
          <w:ilvl w:val="0"/>
          <w:numId w:val="30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ands for Child Node</w:t>
      </w:r>
    </w:p>
    <w:p w14:paraId="2F7243EE" w14:textId="63DBD206" w:rsidR="007A25E4" w:rsidRPr="007A25E4" w:rsidRDefault="007A25E4" w:rsidP="007A25E4">
      <w:pPr>
        <w:pStyle w:val="ListParagraph"/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</w:p>
    <w:p w14:paraId="325A3B53" w14:textId="77777777" w:rsidR="00B172F7" w:rsidRPr="00B172F7" w:rsidRDefault="00B172F7" w:rsidP="00B1526F">
      <w:pPr>
        <w:tabs>
          <w:tab w:val="left" w:pos="960"/>
        </w:tabs>
        <w:rPr>
          <w:rFonts w:ascii="Times New Roman" w:hAnsi="Times New Roman" w:cs="Times New Roman"/>
          <w:sz w:val="24"/>
          <w:szCs w:val="24"/>
        </w:rPr>
      </w:pPr>
    </w:p>
    <w:sectPr w:rsidR="00B172F7" w:rsidRPr="00B172F7" w:rsidSect="006A135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121EF8"/>
    <w:multiLevelType w:val="hybridMultilevel"/>
    <w:tmpl w:val="93E663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9827F1"/>
    <w:multiLevelType w:val="hybridMultilevel"/>
    <w:tmpl w:val="78306C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BB76AF"/>
    <w:multiLevelType w:val="hybridMultilevel"/>
    <w:tmpl w:val="D1DC6004"/>
    <w:lvl w:ilvl="0" w:tplc="08090001">
      <w:start w:val="1"/>
      <w:numFmt w:val="bullet"/>
      <w:lvlText w:val=""/>
      <w:lvlJc w:val="left"/>
      <w:pPr>
        <w:ind w:left="8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00" w:hanging="360"/>
      </w:pPr>
      <w:rPr>
        <w:rFonts w:ascii="Wingdings" w:hAnsi="Wingdings" w:hint="default"/>
      </w:rPr>
    </w:lvl>
  </w:abstractNum>
  <w:abstractNum w:abstractNumId="3" w15:restartNumberingAfterBreak="0">
    <w:nsid w:val="151E5C1F"/>
    <w:multiLevelType w:val="hybridMultilevel"/>
    <w:tmpl w:val="A70AC296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173632D8"/>
    <w:multiLevelType w:val="hybridMultilevel"/>
    <w:tmpl w:val="6706A8A4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1B0D0549"/>
    <w:multiLevelType w:val="hybridMultilevel"/>
    <w:tmpl w:val="12CEEA9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F9B40F7"/>
    <w:multiLevelType w:val="hybridMultilevel"/>
    <w:tmpl w:val="1E54E79A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2AB20ED"/>
    <w:multiLevelType w:val="hybridMultilevel"/>
    <w:tmpl w:val="B608DA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7273E30"/>
    <w:multiLevelType w:val="hybridMultilevel"/>
    <w:tmpl w:val="3A181E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A4C517B"/>
    <w:multiLevelType w:val="hybridMultilevel"/>
    <w:tmpl w:val="2EDAE9E8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A7E4CD0"/>
    <w:multiLevelType w:val="hybridMultilevel"/>
    <w:tmpl w:val="A92A24F2"/>
    <w:lvl w:ilvl="0" w:tplc="78220CA2">
      <w:start w:val="1"/>
      <w:numFmt w:val="upperLetter"/>
      <w:lvlText w:val="%1."/>
      <w:lvlJc w:val="left"/>
      <w:pPr>
        <w:ind w:left="720" w:hanging="360"/>
      </w:pPr>
      <w:rPr>
        <w:i w:val="0"/>
      </w:rPr>
    </w:lvl>
    <w:lvl w:ilvl="1" w:tplc="E5CEB70C">
      <w:start w:val="1"/>
      <w:numFmt w:val="decimal"/>
      <w:lvlText w:val="%2."/>
      <w:lvlJc w:val="left"/>
      <w:pPr>
        <w:ind w:left="1800" w:hanging="720"/>
      </w:pPr>
    </w:lvl>
    <w:lvl w:ilvl="2" w:tplc="CE788A84">
      <w:start w:val="1"/>
      <w:numFmt w:val="lowerRoman"/>
      <w:lvlText w:val="%3."/>
      <w:lvlJc w:val="right"/>
      <w:pPr>
        <w:ind w:left="2160" w:hanging="180"/>
      </w:pPr>
    </w:lvl>
    <w:lvl w:ilvl="3" w:tplc="5F4EB7F2">
      <w:start w:val="1"/>
      <w:numFmt w:val="decimal"/>
      <w:lvlText w:val="%4."/>
      <w:lvlJc w:val="left"/>
      <w:pPr>
        <w:ind w:left="2880" w:hanging="360"/>
      </w:pPr>
    </w:lvl>
    <w:lvl w:ilvl="4" w:tplc="3D0685CC">
      <w:start w:val="1"/>
      <w:numFmt w:val="lowerLetter"/>
      <w:lvlText w:val="%5."/>
      <w:lvlJc w:val="left"/>
      <w:pPr>
        <w:ind w:left="3600" w:hanging="360"/>
      </w:pPr>
    </w:lvl>
    <w:lvl w:ilvl="5" w:tplc="72685954">
      <w:start w:val="1"/>
      <w:numFmt w:val="lowerRoman"/>
      <w:lvlText w:val="%6."/>
      <w:lvlJc w:val="right"/>
      <w:pPr>
        <w:ind w:left="4320" w:hanging="180"/>
      </w:pPr>
    </w:lvl>
    <w:lvl w:ilvl="6" w:tplc="3E8869F6">
      <w:start w:val="1"/>
      <w:numFmt w:val="decimal"/>
      <w:lvlText w:val="%7."/>
      <w:lvlJc w:val="left"/>
      <w:pPr>
        <w:ind w:left="5040" w:hanging="360"/>
      </w:pPr>
    </w:lvl>
    <w:lvl w:ilvl="7" w:tplc="83FA8CBA">
      <w:start w:val="1"/>
      <w:numFmt w:val="lowerLetter"/>
      <w:lvlText w:val="%8."/>
      <w:lvlJc w:val="left"/>
      <w:pPr>
        <w:ind w:left="5760" w:hanging="360"/>
      </w:pPr>
    </w:lvl>
    <w:lvl w:ilvl="8" w:tplc="3CE0CCAE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AAF38C6"/>
    <w:multiLevelType w:val="hybridMultilevel"/>
    <w:tmpl w:val="9B1E6772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2D0D07C7"/>
    <w:multiLevelType w:val="hybridMultilevel"/>
    <w:tmpl w:val="FBAA564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9622F52"/>
    <w:multiLevelType w:val="hybridMultilevel"/>
    <w:tmpl w:val="1C08B3D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21D02A2"/>
    <w:multiLevelType w:val="hybridMultilevel"/>
    <w:tmpl w:val="D12871EC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499223C7"/>
    <w:multiLevelType w:val="hybridMultilevel"/>
    <w:tmpl w:val="721ADC9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B3C1350"/>
    <w:multiLevelType w:val="hybridMultilevel"/>
    <w:tmpl w:val="2FD8C7C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CBD3D08"/>
    <w:multiLevelType w:val="hybridMultilevel"/>
    <w:tmpl w:val="20105BCA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4EC65AC1"/>
    <w:multiLevelType w:val="hybridMultilevel"/>
    <w:tmpl w:val="0AFCE07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1B55979"/>
    <w:multiLevelType w:val="hybridMultilevel"/>
    <w:tmpl w:val="53789E98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56C2196C"/>
    <w:multiLevelType w:val="hybridMultilevel"/>
    <w:tmpl w:val="E30285C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7F517C3"/>
    <w:multiLevelType w:val="hybridMultilevel"/>
    <w:tmpl w:val="440A9078"/>
    <w:lvl w:ilvl="0" w:tplc="08090003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2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22" w15:restartNumberingAfterBreak="0">
    <w:nsid w:val="5BB15A42"/>
    <w:multiLevelType w:val="hybridMultilevel"/>
    <w:tmpl w:val="8F5AFCBA"/>
    <w:lvl w:ilvl="0" w:tplc="08090003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2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23" w15:restartNumberingAfterBreak="0">
    <w:nsid w:val="5C3C38B3"/>
    <w:multiLevelType w:val="hybridMultilevel"/>
    <w:tmpl w:val="9C0AD6B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FCF4860"/>
    <w:multiLevelType w:val="hybridMultilevel"/>
    <w:tmpl w:val="30DA8C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7934B40"/>
    <w:multiLevelType w:val="hybridMultilevel"/>
    <w:tmpl w:val="32FECB2A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 w15:restartNumberingAfterBreak="0">
    <w:nsid w:val="6FE1604D"/>
    <w:multiLevelType w:val="hybridMultilevel"/>
    <w:tmpl w:val="759C6538"/>
    <w:lvl w:ilvl="0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7" w15:restartNumberingAfterBreak="0">
    <w:nsid w:val="744E265B"/>
    <w:multiLevelType w:val="hybridMultilevel"/>
    <w:tmpl w:val="2BAAA4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6724F3B"/>
    <w:multiLevelType w:val="hybridMultilevel"/>
    <w:tmpl w:val="2BF8355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B204666"/>
    <w:multiLevelType w:val="hybridMultilevel"/>
    <w:tmpl w:val="01C672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C3A19BD"/>
    <w:multiLevelType w:val="hybridMultilevel"/>
    <w:tmpl w:val="24F8A83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FBD5339"/>
    <w:multiLevelType w:val="hybridMultilevel"/>
    <w:tmpl w:val="9C643A10"/>
    <w:lvl w:ilvl="0" w:tplc="053407B4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51160A36">
      <w:start w:val="1"/>
      <w:numFmt w:val="lowerLetter"/>
      <w:lvlText w:val="%2."/>
      <w:lvlJc w:val="left"/>
      <w:pPr>
        <w:ind w:left="1440" w:hanging="360"/>
      </w:pPr>
    </w:lvl>
    <w:lvl w:ilvl="2" w:tplc="28082DB6">
      <w:start w:val="1"/>
      <w:numFmt w:val="lowerRoman"/>
      <w:lvlText w:val="%3."/>
      <w:lvlJc w:val="right"/>
      <w:pPr>
        <w:ind w:left="2160" w:hanging="180"/>
      </w:pPr>
    </w:lvl>
    <w:lvl w:ilvl="3" w:tplc="10863B02">
      <w:start w:val="1"/>
      <w:numFmt w:val="decimal"/>
      <w:lvlText w:val="%4."/>
      <w:lvlJc w:val="left"/>
      <w:pPr>
        <w:ind w:left="2880" w:hanging="360"/>
      </w:pPr>
    </w:lvl>
    <w:lvl w:ilvl="4" w:tplc="46C8DDA8">
      <w:start w:val="1"/>
      <w:numFmt w:val="lowerLetter"/>
      <w:lvlText w:val="%5."/>
      <w:lvlJc w:val="left"/>
      <w:pPr>
        <w:ind w:left="3600" w:hanging="360"/>
      </w:pPr>
    </w:lvl>
    <w:lvl w:ilvl="5" w:tplc="2D00B522">
      <w:start w:val="1"/>
      <w:numFmt w:val="lowerRoman"/>
      <w:lvlText w:val="%6."/>
      <w:lvlJc w:val="right"/>
      <w:pPr>
        <w:ind w:left="4320" w:hanging="180"/>
      </w:pPr>
    </w:lvl>
    <w:lvl w:ilvl="6" w:tplc="6CA6820E">
      <w:start w:val="1"/>
      <w:numFmt w:val="decimal"/>
      <w:lvlText w:val="%7."/>
      <w:lvlJc w:val="left"/>
      <w:pPr>
        <w:ind w:left="5040" w:hanging="360"/>
      </w:pPr>
    </w:lvl>
    <w:lvl w:ilvl="7" w:tplc="D744CF5C">
      <w:start w:val="1"/>
      <w:numFmt w:val="lowerLetter"/>
      <w:lvlText w:val="%8."/>
      <w:lvlJc w:val="left"/>
      <w:pPr>
        <w:ind w:left="5760" w:hanging="360"/>
      </w:pPr>
    </w:lvl>
    <w:lvl w:ilvl="8" w:tplc="77429728">
      <w:start w:val="1"/>
      <w:numFmt w:val="lowerRoman"/>
      <w:lvlText w:val="%9."/>
      <w:lvlJc w:val="right"/>
      <w:pPr>
        <w:ind w:left="6480" w:hanging="180"/>
      </w:pPr>
    </w:lvl>
  </w:abstractNum>
  <w:num w:numId="1" w16cid:durableId="60173991">
    <w:abstractNumId w:val="7"/>
  </w:num>
  <w:num w:numId="2" w16cid:durableId="1284767886">
    <w:abstractNumId w:val="24"/>
  </w:num>
  <w:num w:numId="3" w16cid:durableId="1999262228">
    <w:abstractNumId w:val="5"/>
  </w:num>
  <w:num w:numId="4" w16cid:durableId="380640770">
    <w:abstractNumId w:val="28"/>
  </w:num>
  <w:num w:numId="5" w16cid:durableId="1138302732">
    <w:abstractNumId w:val="15"/>
  </w:num>
  <w:num w:numId="6" w16cid:durableId="878935911">
    <w:abstractNumId w:val="13"/>
  </w:num>
  <w:num w:numId="7" w16cid:durableId="1576085806">
    <w:abstractNumId w:val="30"/>
  </w:num>
  <w:num w:numId="8" w16cid:durableId="1538546711">
    <w:abstractNumId w:val="20"/>
  </w:num>
  <w:num w:numId="9" w16cid:durableId="455685062">
    <w:abstractNumId w:val="16"/>
  </w:num>
  <w:num w:numId="10" w16cid:durableId="1633513568">
    <w:abstractNumId w:val="8"/>
  </w:num>
  <w:num w:numId="11" w16cid:durableId="1430199172">
    <w:abstractNumId w:val="18"/>
  </w:num>
  <w:num w:numId="12" w16cid:durableId="1497459256">
    <w:abstractNumId w:val="12"/>
  </w:num>
  <w:num w:numId="13" w16cid:durableId="803691255">
    <w:abstractNumId w:val="23"/>
  </w:num>
  <w:num w:numId="14" w16cid:durableId="88736922">
    <w:abstractNumId w:val="0"/>
  </w:num>
  <w:num w:numId="15" w16cid:durableId="789058468">
    <w:abstractNumId w:val="25"/>
  </w:num>
  <w:num w:numId="16" w16cid:durableId="2103649387">
    <w:abstractNumId w:val="19"/>
  </w:num>
  <w:num w:numId="17" w16cid:durableId="717972905">
    <w:abstractNumId w:val="14"/>
  </w:num>
  <w:num w:numId="18" w16cid:durableId="1082288895">
    <w:abstractNumId w:val="3"/>
  </w:num>
  <w:num w:numId="19" w16cid:durableId="2113937621">
    <w:abstractNumId w:val="17"/>
  </w:num>
  <w:num w:numId="20" w16cid:durableId="1974214561">
    <w:abstractNumId w:val="6"/>
  </w:num>
  <w:num w:numId="21" w16cid:durableId="1960213106">
    <w:abstractNumId w:val="11"/>
  </w:num>
  <w:num w:numId="22" w16cid:durableId="1640189631">
    <w:abstractNumId w:val="9"/>
  </w:num>
  <w:num w:numId="23" w16cid:durableId="517039807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 w16cid:durableId="1591618788">
    <w:abstractNumId w:val="27"/>
  </w:num>
  <w:num w:numId="25" w16cid:durableId="2021203795">
    <w:abstractNumId w:val="21"/>
  </w:num>
  <w:num w:numId="26" w16cid:durableId="784815972">
    <w:abstractNumId w:val="22"/>
  </w:num>
  <w:num w:numId="27" w16cid:durableId="562182661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 w16cid:durableId="1971403039">
    <w:abstractNumId w:val="2"/>
  </w:num>
  <w:num w:numId="29" w16cid:durableId="1165047391">
    <w:abstractNumId w:val="1"/>
  </w:num>
  <w:num w:numId="30" w16cid:durableId="1424687651">
    <w:abstractNumId w:val="4"/>
  </w:num>
  <w:num w:numId="31" w16cid:durableId="889852230">
    <w:abstractNumId w:val="26"/>
  </w:num>
  <w:num w:numId="32" w16cid:durableId="131408534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9FD"/>
    <w:rsid w:val="00153F92"/>
    <w:rsid w:val="001E7388"/>
    <w:rsid w:val="00295526"/>
    <w:rsid w:val="002B2680"/>
    <w:rsid w:val="002B3EF5"/>
    <w:rsid w:val="0034011F"/>
    <w:rsid w:val="004B0E49"/>
    <w:rsid w:val="00540803"/>
    <w:rsid w:val="005C525B"/>
    <w:rsid w:val="005E18A7"/>
    <w:rsid w:val="00671D1D"/>
    <w:rsid w:val="006A135C"/>
    <w:rsid w:val="006B0C4C"/>
    <w:rsid w:val="007367E9"/>
    <w:rsid w:val="00736DC6"/>
    <w:rsid w:val="007A25E4"/>
    <w:rsid w:val="00800507"/>
    <w:rsid w:val="00A073E9"/>
    <w:rsid w:val="00A64ADF"/>
    <w:rsid w:val="00AF0760"/>
    <w:rsid w:val="00B009FD"/>
    <w:rsid w:val="00B1526F"/>
    <w:rsid w:val="00B172F7"/>
    <w:rsid w:val="00B56145"/>
    <w:rsid w:val="00BA4D7F"/>
    <w:rsid w:val="00D02695"/>
    <w:rsid w:val="00D161B9"/>
    <w:rsid w:val="00D5597C"/>
    <w:rsid w:val="00F47189"/>
    <w:rsid w:val="00F47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F4BA3C"/>
  <w15:chartTrackingRefBased/>
  <w15:docId w15:val="{7FFE512E-56E7-4BBA-92B4-9E469FAAF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526F"/>
    <w:pPr>
      <w:spacing w:line="256" w:lineRule="auto"/>
    </w:pPr>
    <w:rPr>
      <w:rFonts w:ascii="Calibri" w:eastAsia="Calibri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52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1526F"/>
    <w:pPr>
      <w:ind w:left="720"/>
      <w:contextualSpacing/>
    </w:pPr>
  </w:style>
  <w:style w:type="paragraph" w:styleId="NoSpacing">
    <w:name w:val="No Spacing"/>
    <w:uiPriority w:val="1"/>
    <w:qFormat/>
    <w:rsid w:val="0034011F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57</Words>
  <Characters>260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Joseph Mwanga</cp:lastModifiedBy>
  <cp:revision>2</cp:revision>
  <dcterms:created xsi:type="dcterms:W3CDTF">2025-02-21T09:15:00Z</dcterms:created>
  <dcterms:modified xsi:type="dcterms:W3CDTF">2025-02-21T09:15:00Z</dcterms:modified>
</cp:coreProperties>
</file>